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A0F" w:rsidRPr="00AF19CA" w:rsidRDefault="00046A0F" w:rsidP="00046A0F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AF19CA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Table</w:t>
      </w:r>
      <w:r w:rsidR="00882A53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AF19CA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S</w:t>
      </w:r>
      <w:r w:rsidR="00882A53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2</w:t>
      </w:r>
      <w:r w:rsidRPr="00EE247A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:</w:t>
      </w:r>
      <w:r w:rsidRPr="00EE247A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Pr</w:t>
      </w:r>
      <w:r w:rsidR="00EE54D8"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i</w:t>
      </w:r>
      <w:r w:rsidRPr="00EE247A">
        <w:rPr>
          <w:rFonts w:ascii="Times New Roman" w:eastAsia="SimSun" w:hAnsi="Times New Roman" w:cs="Times New Roman"/>
          <w:color w:val="000000"/>
          <w:kern w:val="0"/>
          <w:szCs w:val="21"/>
        </w:rPr>
        <w:t>mers used for reverse transcription PCR</w:t>
      </w:r>
    </w:p>
    <w:p w:rsidR="00046A0F" w:rsidRPr="00046A0F" w:rsidRDefault="00046A0F" w:rsidP="00046A0F">
      <w:pPr>
        <w:widowControl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tbl>
      <w:tblPr>
        <w:tblpPr w:leftFromText="180" w:rightFromText="180" w:vertAnchor="text" w:horzAnchor="margin" w:tblpXSpec="center" w:tblpY="-79"/>
        <w:tblW w:w="9606" w:type="dxa"/>
        <w:tblLayout w:type="fixed"/>
        <w:tblLook w:val="04A0"/>
      </w:tblPr>
      <w:tblGrid>
        <w:gridCol w:w="1101"/>
        <w:gridCol w:w="2693"/>
        <w:gridCol w:w="2835"/>
        <w:gridCol w:w="1417"/>
        <w:gridCol w:w="1560"/>
      </w:tblGrid>
      <w:tr w:rsidR="00046A0F" w:rsidRPr="00EE247A" w:rsidTr="00836C79">
        <w:trPr>
          <w:trHeight w:val="330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en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nse Prim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nti-sense Prim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33B39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roduct</w:t>
            </w:r>
            <w:r w:rsidRPr="00533B3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m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roduct Length</w:t>
            </w:r>
          </w:p>
        </w:tc>
      </w:tr>
      <w:tr w:rsidR="00046A0F" w:rsidRPr="00EE247A" w:rsidTr="00836C79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EE247A">
              <w:rPr>
                <w:rFonts w:ascii="SimSun" w:eastAsia="SimSun" w:hAnsi="SimSun" w:cs="Times New Roman" w:hint="eastAsia"/>
                <w:b/>
                <w:bCs/>
                <w:kern w:val="0"/>
                <w:sz w:val="18"/>
                <w:szCs w:val="18"/>
              </w:rPr>
              <w:t>℃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E247A">
              <w:rPr>
                <w:rFonts w:ascii="SimSun" w:eastAsia="SimSun" w:hAnsi="SimSun" w:cs="Times New Roman" w:hint="eastAsia"/>
                <w:b/>
                <w:bCs/>
                <w:kern w:val="0"/>
                <w:sz w:val="18"/>
                <w:szCs w:val="18"/>
              </w:rPr>
              <w:t>（</w:t>
            </w:r>
            <w:r w:rsidRPr="00EE247A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p)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CATCAAGAAGGTGGTGA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CACCACCCTGTTGCTG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8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ano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TCACGCCATTCTCC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GAATACATCTTCATCACC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49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TER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CAGACTTCAAGAC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ATGGACTATTCCTA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4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L-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CATTGCCTTGCCAAAC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TCCCGAGACGCTTG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1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TBX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ACCTTCCAAACCTCCA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CACTCAGCCTCACATCTT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72</w:t>
            </w:r>
          </w:p>
        </w:tc>
      </w:tr>
      <w:tr w:rsidR="00046A0F" w:rsidRPr="00EE247A" w:rsidTr="00836C79">
        <w:trPr>
          <w:trHeight w:val="28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ATA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TTCGTTCACCGTG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TCTTAGCAGTCGTCTT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52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Kx2.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CGCCAACAACAAC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ATAATCGCCGCCA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0</w:t>
            </w:r>
          </w:p>
        </w:tc>
      </w:tr>
      <w:tr w:rsidR="00046A0F" w:rsidRPr="00EE247A" w:rsidTr="00836C79">
        <w:trPr>
          <w:trHeight w:val="33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EF</w:t>
            </w: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bscript"/>
              </w:rPr>
              <w:t>2</w:t>
            </w: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AGCAATCCAAGCCACATA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CATCTGAAGCAATCCAAG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8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α-MHC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GCGGGTCACGGCGCCCCG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GGCCTTGCAGATCTGTGTCTCC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8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β-MHC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GGCACCGTGGACTACA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CACAAAGTGAGGATAGG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8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LC-2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GCACCATTCAGGAAGATTA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AAGAGGCAAAGCTGTGAAA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4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MLC-2v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GCTGAAGGCTGATT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AGAAGATGGAGGTGGAT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3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TGATGCTGATGCTTTGGGAAG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AACTGCCTCACCACC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99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alpeui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CAAGGACAGTGGA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CTGAGGCTGGAGAA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2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LK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GAGTTGGGCTAAAGTAGAGT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AGACATATCACATCAGGAC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4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CD-3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CAACTTCAAGCTCCT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CACTCAGACTTTATTCA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5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vWF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AAGTCTGAAGTAGAGGTGG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GCACAAGAGCAGAA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2</w:t>
            </w:r>
          </w:p>
        </w:tc>
      </w:tr>
      <w:tr w:rsidR="00046A0F" w:rsidRPr="00EE247A" w:rsidTr="00836C79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VE-Cadherin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TCTCTGTCTACTCCTTATC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TTGACTGATGCCACTT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6A0F" w:rsidRPr="00EE247A" w:rsidRDefault="00046A0F" w:rsidP="00836C7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E247A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0</w:t>
            </w:r>
          </w:p>
        </w:tc>
      </w:tr>
    </w:tbl>
    <w:p w:rsidR="001153E5" w:rsidRDefault="001153E5"/>
    <w:sectPr w:rsidR="001153E5" w:rsidSect="00A02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AA7" w:rsidRDefault="00486AA7" w:rsidP="00046A0F">
      <w:r>
        <w:separator/>
      </w:r>
    </w:p>
  </w:endnote>
  <w:endnote w:type="continuationSeparator" w:id="0">
    <w:p w:rsidR="00486AA7" w:rsidRDefault="00486AA7" w:rsidP="00046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AA7" w:rsidRDefault="00486AA7" w:rsidP="00046A0F">
      <w:r>
        <w:separator/>
      </w:r>
    </w:p>
  </w:footnote>
  <w:footnote w:type="continuationSeparator" w:id="0">
    <w:p w:rsidR="00486AA7" w:rsidRDefault="00486AA7" w:rsidP="00046A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6A0F"/>
    <w:rsid w:val="00046A0F"/>
    <w:rsid w:val="001153E5"/>
    <w:rsid w:val="00486AA7"/>
    <w:rsid w:val="004B36CB"/>
    <w:rsid w:val="00882A53"/>
    <w:rsid w:val="00A02FAC"/>
    <w:rsid w:val="00EE5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A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46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46A0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46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6A0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wei</dc:creator>
  <cp:keywords/>
  <dc:description/>
  <cp:lastModifiedBy>dbalinda</cp:lastModifiedBy>
  <cp:revision>4</cp:revision>
  <dcterms:created xsi:type="dcterms:W3CDTF">2013-12-18T03:25:00Z</dcterms:created>
  <dcterms:modified xsi:type="dcterms:W3CDTF">2014-08-08T03:21:00Z</dcterms:modified>
</cp:coreProperties>
</file>